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FC0BD" w14:textId="0B8182EC" w:rsidR="00A926A0" w:rsidRPr="002A6022" w:rsidRDefault="007B34CC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S2 </w:t>
      </w:r>
      <w:r w:rsidR="00A926A0" w:rsidRPr="002A6022">
        <w:rPr>
          <w:b/>
          <w:bCs/>
          <w:u w:val="single"/>
        </w:rPr>
        <w:t>Table of health providers for people with multimorbidity</w:t>
      </w:r>
    </w:p>
    <w:p w14:paraId="79C6CE7F" w14:textId="2EC103EC" w:rsidR="00A926A0" w:rsidRDefault="00A926A0">
      <w:pPr>
        <w:rPr>
          <w:b/>
          <w:bCs/>
        </w:rPr>
      </w:pPr>
      <w:r w:rsidRPr="00A926A0">
        <w:rPr>
          <w:b/>
          <w:bCs/>
        </w:rPr>
        <w:t>Country:</w:t>
      </w:r>
    </w:p>
    <w:p w14:paraId="3DC02F07" w14:textId="35595346" w:rsidR="00A926A0" w:rsidRDefault="00A926A0">
      <w:pPr>
        <w:rPr>
          <w:b/>
          <w:bCs/>
        </w:rPr>
      </w:pPr>
      <w:r>
        <w:rPr>
          <w:b/>
          <w:bCs/>
        </w:rPr>
        <w:t>Date(s) of completion:</w:t>
      </w:r>
    </w:p>
    <w:p w14:paraId="3EDC6970" w14:textId="36689AA7" w:rsidR="00A926A0" w:rsidRDefault="00A926A0">
      <w:pPr>
        <w:rPr>
          <w:b/>
          <w:bCs/>
        </w:rPr>
      </w:pPr>
      <w:r>
        <w:rPr>
          <w:b/>
          <w:bCs/>
        </w:rPr>
        <w:t>Name(s), and role(s) of people inputting into content of this table:</w:t>
      </w:r>
    </w:p>
    <w:p w14:paraId="6C8EFFD1" w14:textId="77777777" w:rsidR="00F31395" w:rsidRDefault="00F31395" w:rsidP="00F31395"/>
    <w:p w14:paraId="1E22E1D6" w14:textId="77777777" w:rsidR="00F31395" w:rsidRDefault="00F31395" w:rsidP="00F31395"/>
    <w:p w14:paraId="6D26D5B0" w14:textId="77777777" w:rsidR="00F31395" w:rsidRDefault="00F31395" w:rsidP="00F31395"/>
    <w:p w14:paraId="17BAD225" w14:textId="77777777" w:rsidR="00F31395" w:rsidRDefault="00F31395" w:rsidP="00F31395"/>
    <w:p w14:paraId="70F444C2" w14:textId="7600576A" w:rsidR="00C34EC1" w:rsidRDefault="00C34EC1" w:rsidP="00F31395">
      <w:r>
        <w:t>Please complete in conjunction with the care pathway figure.</w:t>
      </w:r>
    </w:p>
    <w:p w14:paraId="5FE3C897" w14:textId="22CB6BD3" w:rsidR="00F31395" w:rsidRDefault="00F31395" w:rsidP="00F31395">
      <w:r w:rsidRPr="00F31395">
        <w:t>Please add as much information as possible into the table below. Add extra rows as needed.</w:t>
      </w:r>
    </w:p>
    <w:p w14:paraId="6601CD1C" w14:textId="751C91D5" w:rsidR="002A6022" w:rsidRDefault="002A6022">
      <w:pPr>
        <w:rPr>
          <w:b/>
          <w:bCs/>
        </w:rPr>
      </w:pPr>
    </w:p>
    <w:p w14:paraId="641381A7" w14:textId="5B61C573" w:rsidR="00F31395" w:rsidRDefault="00F31395">
      <w:pPr>
        <w:rPr>
          <w:b/>
          <w:bCs/>
        </w:rPr>
      </w:pPr>
    </w:p>
    <w:p w14:paraId="50E0A830" w14:textId="77777777" w:rsidR="00F31395" w:rsidRDefault="00F31395">
      <w:pPr>
        <w:rPr>
          <w:b/>
          <w:bCs/>
        </w:rPr>
      </w:pPr>
    </w:p>
    <w:p w14:paraId="1A43E1C7" w14:textId="393954AD" w:rsidR="00F31395" w:rsidRDefault="00F31395"/>
    <w:p w14:paraId="67725254" w14:textId="0EEAE695" w:rsidR="00F31395" w:rsidRDefault="00F31395">
      <w:pPr>
        <w:rPr>
          <w:b/>
          <w:bCs/>
        </w:rPr>
      </w:pPr>
      <w:r w:rsidRPr="00F31395">
        <w:rPr>
          <w:b/>
          <w:bCs/>
        </w:rPr>
        <w:t>If supporting documents are available online, please paste weblinks here:</w:t>
      </w:r>
    </w:p>
    <w:p w14:paraId="649C9A9F" w14:textId="66E4C450" w:rsidR="00F31395" w:rsidRDefault="00F31395">
      <w:pPr>
        <w:rPr>
          <w:b/>
          <w:bCs/>
        </w:rPr>
      </w:pPr>
    </w:p>
    <w:p w14:paraId="714C293F" w14:textId="11D73D37" w:rsidR="00F31395" w:rsidRDefault="00F31395">
      <w:pPr>
        <w:rPr>
          <w:b/>
          <w:bCs/>
        </w:rPr>
      </w:pPr>
    </w:p>
    <w:p w14:paraId="09542D0B" w14:textId="7D50AC19" w:rsidR="00F31395" w:rsidRDefault="00F31395">
      <w:pPr>
        <w:rPr>
          <w:b/>
          <w:bCs/>
        </w:rPr>
      </w:pPr>
    </w:p>
    <w:p w14:paraId="1AE748A0" w14:textId="35D9DA3F" w:rsidR="00F31395" w:rsidRDefault="00F31395">
      <w:pPr>
        <w:rPr>
          <w:b/>
          <w:bCs/>
        </w:rPr>
      </w:pPr>
    </w:p>
    <w:p w14:paraId="01967E9A" w14:textId="77777777" w:rsidR="00F31395" w:rsidRPr="00F31395" w:rsidRDefault="00F31395">
      <w:pPr>
        <w:rPr>
          <w:b/>
          <w:bCs/>
        </w:rPr>
      </w:pPr>
    </w:p>
    <w:p w14:paraId="5E16389D" w14:textId="77777777" w:rsidR="00F31395" w:rsidRPr="00F31395" w:rsidRDefault="00F31395"/>
    <w:p w14:paraId="4496A50D" w14:textId="77777777" w:rsidR="00A926A0" w:rsidRPr="00A926A0" w:rsidRDefault="00A926A0">
      <w:pPr>
        <w:rPr>
          <w:b/>
          <w:bCs/>
        </w:rPr>
      </w:pPr>
    </w:p>
    <w:p w14:paraId="06F194CA" w14:textId="77777777" w:rsidR="008C4FF3" w:rsidRDefault="008C4FF3">
      <w:pPr>
        <w:sectPr w:rsidR="008C4FF3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035" w:type="dxa"/>
        <w:tblInd w:w="-572" w:type="dxa"/>
        <w:tblLook w:val="04A0" w:firstRow="1" w:lastRow="0" w:firstColumn="1" w:lastColumn="0" w:noHBand="0" w:noVBand="1"/>
      </w:tblPr>
      <w:tblGrid>
        <w:gridCol w:w="2263"/>
        <w:gridCol w:w="3974"/>
        <w:gridCol w:w="2131"/>
        <w:gridCol w:w="3407"/>
        <w:gridCol w:w="3260"/>
      </w:tblGrid>
      <w:tr w:rsidR="00A926A0" w:rsidRPr="006D5033" w14:paraId="2822A6A5" w14:textId="77777777" w:rsidTr="00C85A73">
        <w:tc>
          <w:tcPr>
            <w:tcW w:w="2263" w:type="dxa"/>
            <w:shd w:val="clear" w:color="auto" w:fill="F2F2F2" w:themeFill="background1" w:themeFillShade="F2"/>
          </w:tcPr>
          <w:p w14:paraId="712D99D7" w14:textId="66EAFC59" w:rsidR="00A926A0" w:rsidRPr="006D5033" w:rsidRDefault="00A926A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lastRenderedPageBreak/>
              <w:t>Health provider</w:t>
            </w:r>
          </w:p>
        </w:tc>
        <w:tc>
          <w:tcPr>
            <w:tcW w:w="3974" w:type="dxa"/>
            <w:shd w:val="clear" w:color="auto" w:fill="F2F2F2" w:themeFill="background1" w:themeFillShade="F2"/>
          </w:tcPr>
          <w:p w14:paraId="7D73AFEF" w14:textId="507E9BEF" w:rsidR="00A926A0" w:rsidRPr="006D5033" w:rsidRDefault="00A926A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>Definition (what does this include)</w:t>
            </w:r>
          </w:p>
        </w:tc>
        <w:tc>
          <w:tcPr>
            <w:tcW w:w="2131" w:type="dxa"/>
            <w:shd w:val="clear" w:color="auto" w:fill="F2F2F2" w:themeFill="background1" w:themeFillShade="F2"/>
          </w:tcPr>
          <w:p w14:paraId="5A315424" w14:textId="08B958A0" w:rsidR="00A926A0" w:rsidRPr="006D5033" w:rsidRDefault="00A926A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 xml:space="preserve">Available nationally, </w:t>
            </w:r>
            <w:r w:rsidR="00305D7D" w:rsidRPr="006D5033">
              <w:rPr>
                <w:b/>
                <w:bCs/>
                <w:sz w:val="20"/>
                <w:szCs w:val="20"/>
              </w:rPr>
              <w:t xml:space="preserve">regionally, </w:t>
            </w:r>
            <w:r w:rsidRPr="006D5033">
              <w:rPr>
                <w:b/>
                <w:bCs/>
                <w:sz w:val="20"/>
                <w:szCs w:val="20"/>
              </w:rPr>
              <w:t>locally</w:t>
            </w:r>
            <w:r w:rsidR="00305D7D" w:rsidRPr="006D5033">
              <w:rPr>
                <w:b/>
                <w:bCs/>
                <w:sz w:val="20"/>
                <w:szCs w:val="20"/>
              </w:rPr>
              <w:t>, or not available</w:t>
            </w:r>
          </w:p>
        </w:tc>
        <w:tc>
          <w:tcPr>
            <w:tcW w:w="3407" w:type="dxa"/>
            <w:shd w:val="clear" w:color="auto" w:fill="F2F2F2" w:themeFill="background1" w:themeFillShade="F2"/>
          </w:tcPr>
          <w:p w14:paraId="2F6C03C9" w14:textId="77777777" w:rsidR="00C85A73" w:rsidRDefault="009D27C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>Challenges/ Barriers</w:t>
            </w:r>
          </w:p>
          <w:p w14:paraId="3175CDB5" w14:textId="0F39973F" w:rsidR="00A926A0" w:rsidRPr="006D5033" w:rsidRDefault="009D27C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>(i.e. what doesn’t work so well)</w:t>
            </w:r>
          </w:p>
        </w:tc>
        <w:tc>
          <w:tcPr>
            <w:tcW w:w="3260" w:type="dxa"/>
            <w:shd w:val="clear" w:color="auto" w:fill="F2F2F2" w:themeFill="background1" w:themeFillShade="F2"/>
          </w:tcPr>
          <w:p w14:paraId="3B075C61" w14:textId="77777777" w:rsidR="00C85A73" w:rsidRDefault="009D27C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 xml:space="preserve">Solutions/ Facilitators </w:t>
            </w:r>
          </w:p>
          <w:p w14:paraId="0F61706C" w14:textId="0EC51D72" w:rsidR="00A926A0" w:rsidRPr="006D5033" w:rsidRDefault="009D27C0">
            <w:pPr>
              <w:rPr>
                <w:b/>
                <w:bCs/>
                <w:sz w:val="20"/>
                <w:szCs w:val="20"/>
              </w:rPr>
            </w:pPr>
            <w:r w:rsidRPr="006D5033">
              <w:rPr>
                <w:b/>
                <w:bCs/>
                <w:sz w:val="20"/>
                <w:szCs w:val="20"/>
              </w:rPr>
              <w:t>(i.e. what works well)</w:t>
            </w:r>
          </w:p>
        </w:tc>
      </w:tr>
      <w:tr w:rsidR="00A926A0" w:rsidRPr="006D5033" w14:paraId="2F11CFF7" w14:textId="77777777" w:rsidTr="00C85A73">
        <w:tc>
          <w:tcPr>
            <w:tcW w:w="2263" w:type="dxa"/>
          </w:tcPr>
          <w:p w14:paraId="4A6FA178" w14:textId="77777777" w:rsidR="00A34F93" w:rsidRPr="00C85A73" w:rsidRDefault="00A34F93" w:rsidP="00A34F93">
            <w:pPr>
              <w:rPr>
                <w:b/>
                <w:bCs/>
                <w:sz w:val="20"/>
                <w:szCs w:val="20"/>
              </w:rPr>
            </w:pPr>
            <w:r w:rsidRPr="00C85A73">
              <w:rPr>
                <w:b/>
                <w:bCs/>
                <w:sz w:val="20"/>
                <w:szCs w:val="20"/>
              </w:rPr>
              <w:t>PRIMARY</w:t>
            </w:r>
          </w:p>
          <w:p w14:paraId="545FBF63" w14:textId="446564BA" w:rsidR="00A926A0" w:rsidRPr="006D5033" w:rsidRDefault="00A34F93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Community clinics/ health centres/ polyclinics</w:t>
            </w:r>
          </w:p>
        </w:tc>
        <w:tc>
          <w:tcPr>
            <w:tcW w:w="3974" w:type="dxa"/>
          </w:tcPr>
          <w:p w14:paraId="783E22B0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02C59F18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72751795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116B45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1F08EF74" w14:textId="77777777" w:rsidTr="00C85A73">
        <w:tc>
          <w:tcPr>
            <w:tcW w:w="2263" w:type="dxa"/>
          </w:tcPr>
          <w:p w14:paraId="754C32EB" w14:textId="77777777" w:rsidR="00305D7D" w:rsidRPr="00C85A73" w:rsidRDefault="00305D7D" w:rsidP="00305D7D">
            <w:pPr>
              <w:rPr>
                <w:b/>
                <w:bCs/>
                <w:sz w:val="20"/>
                <w:szCs w:val="20"/>
              </w:rPr>
            </w:pPr>
            <w:r w:rsidRPr="00C85A73">
              <w:rPr>
                <w:b/>
                <w:bCs/>
                <w:sz w:val="20"/>
                <w:szCs w:val="20"/>
              </w:rPr>
              <w:t>SECONDARY</w:t>
            </w:r>
          </w:p>
          <w:p w14:paraId="59640674" w14:textId="6D1E39EC" w:rsidR="00A926A0" w:rsidRPr="006D5033" w:rsidRDefault="00305D7D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Hospital (mission/ district/ rural)</w:t>
            </w:r>
          </w:p>
        </w:tc>
        <w:tc>
          <w:tcPr>
            <w:tcW w:w="3974" w:type="dxa"/>
          </w:tcPr>
          <w:p w14:paraId="6D58742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756D8244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052B533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A24C0E5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4B98C524" w14:textId="77777777" w:rsidTr="00C85A73">
        <w:tc>
          <w:tcPr>
            <w:tcW w:w="2263" w:type="dxa"/>
          </w:tcPr>
          <w:p w14:paraId="2DE0CBCF" w14:textId="77777777" w:rsidR="00305D7D" w:rsidRPr="00C85A73" w:rsidRDefault="00305D7D" w:rsidP="00305D7D">
            <w:pPr>
              <w:rPr>
                <w:b/>
                <w:bCs/>
                <w:sz w:val="20"/>
                <w:szCs w:val="20"/>
              </w:rPr>
            </w:pPr>
            <w:r w:rsidRPr="00C85A73">
              <w:rPr>
                <w:b/>
                <w:bCs/>
                <w:sz w:val="20"/>
                <w:szCs w:val="20"/>
              </w:rPr>
              <w:t>TERTIARY</w:t>
            </w:r>
          </w:p>
          <w:p w14:paraId="34D6FBF3" w14:textId="30534644" w:rsidR="00A926A0" w:rsidRPr="006D5033" w:rsidRDefault="00305D7D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Hospital (provincial)</w:t>
            </w:r>
          </w:p>
        </w:tc>
        <w:tc>
          <w:tcPr>
            <w:tcW w:w="3974" w:type="dxa"/>
          </w:tcPr>
          <w:p w14:paraId="368C65B5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43268EB8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393E0B00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C38D6E5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706CC00A" w14:textId="77777777" w:rsidTr="00C85A73">
        <w:tc>
          <w:tcPr>
            <w:tcW w:w="2263" w:type="dxa"/>
          </w:tcPr>
          <w:p w14:paraId="115B1B0E" w14:textId="77777777" w:rsidR="00305D7D" w:rsidRPr="00C85A73" w:rsidRDefault="00305D7D" w:rsidP="00305D7D">
            <w:pPr>
              <w:rPr>
                <w:b/>
                <w:bCs/>
                <w:sz w:val="20"/>
                <w:szCs w:val="20"/>
              </w:rPr>
            </w:pPr>
            <w:r w:rsidRPr="00C85A73">
              <w:rPr>
                <w:b/>
                <w:bCs/>
                <w:sz w:val="20"/>
                <w:szCs w:val="20"/>
              </w:rPr>
              <w:t>QUATERNARY</w:t>
            </w:r>
          </w:p>
          <w:p w14:paraId="6F29B1BD" w14:textId="77777777" w:rsidR="00305D7D" w:rsidRPr="006D5033" w:rsidRDefault="00305D7D" w:rsidP="00305D7D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Hospital (central)</w:t>
            </w:r>
          </w:p>
          <w:p w14:paraId="3ECFC787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974" w:type="dxa"/>
          </w:tcPr>
          <w:p w14:paraId="44264A87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0C05F7A3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5BF9CC7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1926613A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1C0AE527" w14:textId="77777777" w:rsidTr="00C85A73">
        <w:tc>
          <w:tcPr>
            <w:tcW w:w="2263" w:type="dxa"/>
          </w:tcPr>
          <w:p w14:paraId="171034E6" w14:textId="0C9F899D" w:rsidR="00A926A0" w:rsidRPr="006D503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Community-based services (e.g., screening, outreach, support)</w:t>
            </w:r>
          </w:p>
        </w:tc>
        <w:tc>
          <w:tcPr>
            <w:tcW w:w="3974" w:type="dxa"/>
          </w:tcPr>
          <w:p w14:paraId="63CA195E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5B3C25B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2D805711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2F9902BD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5D3607F7" w14:textId="77777777" w:rsidTr="00C85A73">
        <w:tc>
          <w:tcPr>
            <w:tcW w:w="2263" w:type="dxa"/>
          </w:tcPr>
          <w:p w14:paraId="3B2A27B3" w14:textId="77777777" w:rsidR="00C85A7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 xml:space="preserve">Pharmacy </w:t>
            </w:r>
          </w:p>
          <w:p w14:paraId="6905D07F" w14:textId="7619143C" w:rsidR="00A926A0" w:rsidRPr="006D503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Services</w:t>
            </w:r>
          </w:p>
        </w:tc>
        <w:tc>
          <w:tcPr>
            <w:tcW w:w="3974" w:type="dxa"/>
          </w:tcPr>
          <w:p w14:paraId="1F1C9558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269A1874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00A8D88F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6888A530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A926A0" w:rsidRPr="006D5033" w14:paraId="1451275F" w14:textId="77777777" w:rsidTr="00C85A73">
        <w:tc>
          <w:tcPr>
            <w:tcW w:w="2263" w:type="dxa"/>
          </w:tcPr>
          <w:p w14:paraId="6DD6D4AF" w14:textId="77777777" w:rsidR="009D1408" w:rsidRPr="006D5033" w:rsidRDefault="009D1408" w:rsidP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Diagnostic Services</w:t>
            </w:r>
          </w:p>
          <w:p w14:paraId="7CDC78C0" w14:textId="2804571D" w:rsidR="00A926A0" w:rsidRPr="006D503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(e.g. laboratory / radiology)</w:t>
            </w:r>
          </w:p>
        </w:tc>
        <w:tc>
          <w:tcPr>
            <w:tcW w:w="3974" w:type="dxa"/>
          </w:tcPr>
          <w:p w14:paraId="31115EC7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026DCA0B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48ECC1FE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DDAF761" w14:textId="77777777" w:rsidR="00A926A0" w:rsidRPr="006D5033" w:rsidRDefault="00A926A0">
            <w:pPr>
              <w:rPr>
                <w:sz w:val="20"/>
                <w:szCs w:val="20"/>
              </w:rPr>
            </w:pPr>
          </w:p>
        </w:tc>
      </w:tr>
      <w:tr w:rsidR="009D1408" w:rsidRPr="006D5033" w14:paraId="2AF6964D" w14:textId="77777777" w:rsidTr="00C85A73">
        <w:tc>
          <w:tcPr>
            <w:tcW w:w="2263" w:type="dxa"/>
          </w:tcPr>
          <w:p w14:paraId="08312F41" w14:textId="77777777" w:rsidR="00C85A7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 xml:space="preserve">NGO </w:t>
            </w:r>
          </w:p>
          <w:p w14:paraId="2424F316" w14:textId="5B41D910" w:rsidR="009D1408" w:rsidRPr="006D5033" w:rsidRDefault="009D1408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services</w:t>
            </w:r>
          </w:p>
        </w:tc>
        <w:tc>
          <w:tcPr>
            <w:tcW w:w="3974" w:type="dxa"/>
          </w:tcPr>
          <w:p w14:paraId="388E68B6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4A53E02A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0ECB8121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025889C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</w:tr>
      <w:tr w:rsidR="009D1408" w:rsidRPr="006D5033" w14:paraId="358354D0" w14:textId="77777777" w:rsidTr="00C85A73">
        <w:tc>
          <w:tcPr>
            <w:tcW w:w="2263" w:type="dxa"/>
          </w:tcPr>
          <w:p w14:paraId="17DAE62F" w14:textId="77777777" w:rsidR="00C85A73" w:rsidRDefault="003D0499" w:rsidP="003D0499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 xml:space="preserve">CSO </w:t>
            </w:r>
          </w:p>
          <w:p w14:paraId="2F1BE891" w14:textId="61EE8E6D" w:rsidR="009D1408" w:rsidRPr="006D5033" w:rsidRDefault="003D0499" w:rsidP="003D0499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services</w:t>
            </w:r>
          </w:p>
        </w:tc>
        <w:tc>
          <w:tcPr>
            <w:tcW w:w="3974" w:type="dxa"/>
          </w:tcPr>
          <w:p w14:paraId="5CB5C56F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44642D75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5230BE30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32FD2BBA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</w:tr>
      <w:tr w:rsidR="009D1408" w:rsidRPr="006D5033" w14:paraId="23B19F55" w14:textId="77777777" w:rsidTr="00C85A73">
        <w:tc>
          <w:tcPr>
            <w:tcW w:w="2263" w:type="dxa"/>
          </w:tcPr>
          <w:p w14:paraId="01F613D2" w14:textId="7A810A6B" w:rsidR="009D1408" w:rsidRPr="006D5033" w:rsidRDefault="003D0499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Private services/ providers (including informal)</w:t>
            </w:r>
          </w:p>
        </w:tc>
        <w:tc>
          <w:tcPr>
            <w:tcW w:w="3974" w:type="dxa"/>
          </w:tcPr>
          <w:p w14:paraId="58632319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6E465EAF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1CAB3FEF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0C07E13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</w:tr>
      <w:tr w:rsidR="009D1408" w:rsidRPr="006D5033" w14:paraId="0F8FF02F" w14:textId="77777777" w:rsidTr="00C85A73">
        <w:tc>
          <w:tcPr>
            <w:tcW w:w="2263" w:type="dxa"/>
          </w:tcPr>
          <w:p w14:paraId="5ED8AA5A" w14:textId="2AB20652" w:rsidR="009D1408" w:rsidRPr="006D5033" w:rsidRDefault="003D0499">
            <w:pPr>
              <w:rPr>
                <w:sz w:val="20"/>
                <w:szCs w:val="20"/>
              </w:rPr>
            </w:pPr>
            <w:r w:rsidRPr="006D5033">
              <w:rPr>
                <w:sz w:val="20"/>
                <w:szCs w:val="20"/>
              </w:rPr>
              <w:t>Traditional Healers</w:t>
            </w:r>
          </w:p>
        </w:tc>
        <w:tc>
          <w:tcPr>
            <w:tcW w:w="3974" w:type="dxa"/>
          </w:tcPr>
          <w:p w14:paraId="390C2679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2131" w:type="dxa"/>
          </w:tcPr>
          <w:p w14:paraId="222CB964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407" w:type="dxa"/>
          </w:tcPr>
          <w:p w14:paraId="28D0E51B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  <w:tc>
          <w:tcPr>
            <w:tcW w:w="3260" w:type="dxa"/>
          </w:tcPr>
          <w:p w14:paraId="70F203FD" w14:textId="77777777" w:rsidR="009D1408" w:rsidRPr="006D5033" w:rsidRDefault="009D1408">
            <w:pPr>
              <w:rPr>
                <w:sz w:val="20"/>
                <w:szCs w:val="20"/>
              </w:rPr>
            </w:pPr>
          </w:p>
        </w:tc>
      </w:tr>
    </w:tbl>
    <w:p w14:paraId="7CE5C0E7" w14:textId="77777777" w:rsidR="008C4FF3" w:rsidRDefault="008C4FF3">
      <w:pPr>
        <w:sectPr w:rsidR="008C4FF3" w:rsidSect="008C4FF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A475D75" w14:textId="77777777" w:rsidR="006F6EC0" w:rsidRDefault="006F6EC0"/>
    <w:sectPr w:rsidR="006F6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D8094" w14:textId="77777777" w:rsidR="00746BED" w:rsidRDefault="00746BED" w:rsidP="00A926A0">
      <w:pPr>
        <w:spacing w:after="0" w:line="240" w:lineRule="auto"/>
      </w:pPr>
      <w:r>
        <w:separator/>
      </w:r>
    </w:p>
  </w:endnote>
  <w:endnote w:type="continuationSeparator" w:id="0">
    <w:p w14:paraId="10F33A29" w14:textId="77777777" w:rsidR="00746BED" w:rsidRDefault="00746BED" w:rsidP="00A9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75B78B" w14:textId="406C57B5" w:rsidR="00F31395" w:rsidRDefault="00F31395">
    <w:pPr>
      <w:pStyle w:val="Footer"/>
    </w:pPr>
    <w:r>
      <w:t>Version 1.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31ACC5" w14:textId="77777777" w:rsidR="00746BED" w:rsidRDefault="00746BED" w:rsidP="00A926A0">
      <w:pPr>
        <w:spacing w:after="0" w:line="240" w:lineRule="auto"/>
      </w:pPr>
      <w:r>
        <w:separator/>
      </w:r>
    </w:p>
  </w:footnote>
  <w:footnote w:type="continuationSeparator" w:id="0">
    <w:p w14:paraId="645D790A" w14:textId="77777777" w:rsidR="00746BED" w:rsidRDefault="00746BED" w:rsidP="00A926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A0"/>
    <w:rsid w:val="000A0A9F"/>
    <w:rsid w:val="000D607E"/>
    <w:rsid w:val="002A6022"/>
    <w:rsid w:val="00305D7D"/>
    <w:rsid w:val="0033356A"/>
    <w:rsid w:val="003D0499"/>
    <w:rsid w:val="003F1D7E"/>
    <w:rsid w:val="00661359"/>
    <w:rsid w:val="006956A9"/>
    <w:rsid w:val="006A0A1C"/>
    <w:rsid w:val="006D5033"/>
    <w:rsid w:val="006F6EC0"/>
    <w:rsid w:val="00746003"/>
    <w:rsid w:val="00746BED"/>
    <w:rsid w:val="00796851"/>
    <w:rsid w:val="007B34CC"/>
    <w:rsid w:val="008C4FF3"/>
    <w:rsid w:val="009D1408"/>
    <w:rsid w:val="009D27C0"/>
    <w:rsid w:val="00A24A6E"/>
    <w:rsid w:val="00A34F93"/>
    <w:rsid w:val="00A926A0"/>
    <w:rsid w:val="00AE1F41"/>
    <w:rsid w:val="00C34EC1"/>
    <w:rsid w:val="00C85A73"/>
    <w:rsid w:val="00CA7C66"/>
    <w:rsid w:val="00CE3B46"/>
    <w:rsid w:val="00F13316"/>
    <w:rsid w:val="00F31395"/>
    <w:rsid w:val="00FC1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D4A8B"/>
  <w15:chartTrackingRefBased/>
  <w15:docId w15:val="{E7875B2E-E858-43C0-9415-C97705C1E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1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395"/>
  </w:style>
  <w:style w:type="paragraph" w:styleId="Footer">
    <w:name w:val="footer"/>
    <w:basedOn w:val="Normal"/>
    <w:link w:val="FooterChar"/>
    <w:uiPriority w:val="99"/>
    <w:unhideWhenUsed/>
    <w:rsid w:val="00F3139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3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Gregson</dc:creator>
  <cp:keywords/>
  <dc:description/>
  <cp:lastModifiedBy>Treighcy Banda</cp:lastModifiedBy>
  <cp:revision>4</cp:revision>
  <dcterms:created xsi:type="dcterms:W3CDTF">2023-03-27T07:35:00Z</dcterms:created>
  <dcterms:modified xsi:type="dcterms:W3CDTF">2026-05-30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51c9b2-e6d9-42b7-ace4-83d506a374ca</vt:lpwstr>
  </property>
</Properties>
</file>